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54" w:type="dxa"/>
        <w:jc w:val="center"/>
        <w:tblInd w:w="1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9"/>
        <w:gridCol w:w="992"/>
        <w:gridCol w:w="992"/>
        <w:gridCol w:w="851"/>
        <w:gridCol w:w="955"/>
        <w:gridCol w:w="1085"/>
        <w:gridCol w:w="977"/>
        <w:gridCol w:w="970"/>
        <w:gridCol w:w="913"/>
      </w:tblGrid>
      <w:tr w:rsidR="002827ED" w:rsidRPr="00A27E51" w:rsidTr="00896B82">
        <w:trPr>
          <w:jc w:val="center"/>
        </w:trPr>
        <w:tc>
          <w:tcPr>
            <w:tcW w:w="9154" w:type="dxa"/>
            <w:gridSpan w:val="9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827ED" w:rsidRPr="001B3E4F" w:rsidRDefault="002827ED" w:rsidP="00472B5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3E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</w:t>
            </w:r>
            <w:r w:rsidR="00472B5C"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1 </w:t>
            </w:r>
            <w:r w:rsidRPr="001B3E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able</w:t>
            </w:r>
            <w:r w:rsidRPr="001B3E4F"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CN"/>
              </w:rPr>
              <w:t xml:space="preserve">   </w:t>
            </w:r>
            <w:r w:rsidRPr="001B3E4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WES performance data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Sample ID</w:t>
            </w:r>
          </w:p>
        </w:tc>
        <w:tc>
          <w:tcPr>
            <w:tcW w:w="992" w:type="dxa"/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otal reads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992" w:type="dxa"/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Mapped reads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851" w:type="dxa"/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otal data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(Mb)</w:t>
            </w:r>
          </w:p>
        </w:tc>
        <w:tc>
          <w:tcPr>
            <w:tcW w:w="955" w:type="dxa"/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Effective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sequences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on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arget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(Mb)</w:t>
            </w:r>
          </w:p>
        </w:tc>
        <w:tc>
          <w:tcPr>
            <w:tcW w:w="1085" w:type="dxa"/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% of bases covered per patient</w:t>
            </w:r>
          </w:p>
        </w:tc>
        <w:tc>
          <w:tcPr>
            <w:tcW w:w="977" w:type="dxa"/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Average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sequencing</w:t>
            </w:r>
          </w:p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d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epth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on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arget</w:t>
            </w:r>
          </w:p>
        </w:tc>
        <w:tc>
          <w:tcPr>
            <w:tcW w:w="970" w:type="dxa"/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Coverage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of</w:t>
            </w:r>
          </w:p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arget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C6D9F1"/>
            <w:vAlign w:val="center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Fraction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of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arget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c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overed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w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ith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 xml:space="preserve"> &gt;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0x</w:t>
            </w:r>
          </w:p>
        </w:tc>
      </w:tr>
      <w:tr w:rsidR="002827ED" w:rsidRPr="00A27E51" w:rsidTr="00896B82">
        <w:trPr>
          <w:trHeight w:val="328"/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1 (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1517084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1017032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0961286 (99.93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2152.5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026.49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66.0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59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79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05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2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503986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9017440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8628711 (99.56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3352.6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673.77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57.5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52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89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41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3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T1616576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0050426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9989339 (99.92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2007.56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016.53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66.8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59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79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46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4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T26422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1357896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1303852 (99.93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2203.68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327.34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68.2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165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9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53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5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B576349B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4030074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3964642 (99.91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1104.51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558.08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77.1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42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53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7.26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6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O637694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1254700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1173664 (99.89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0688.2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1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230.23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77.0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136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46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7.42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7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A634677A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2561404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2476590 (99.88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0884.21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156.23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74.9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35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67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7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.6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8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8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</w:t>
            </w: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A597851A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65637122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65575194 (99.91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845.5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7</w:t>
            </w:r>
          </w:p>
          <w:p w:rsidR="002827ED" w:rsidRPr="00A27E51" w:rsidRDefault="002827ED" w:rsidP="00896B82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652.12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77.7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27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53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6.36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9</w:t>
            </w:r>
          </w:p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A626953A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58532612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58480286 (99.91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jc w:val="lef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779.89</w:t>
            </w: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6695.96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76.3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11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21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5.12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10</w:t>
            </w:r>
          </w:p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T490629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67116188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65112608 (97.01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jc w:val="lef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0067.4</w:t>
            </w: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5744.83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57.1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14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87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8.9%</w:t>
            </w:r>
          </w:p>
        </w:tc>
      </w:tr>
      <w:tr w:rsidR="002827ED" w:rsidRPr="00A27E51" w:rsidTr="00896B82">
        <w:trPr>
          <w:jc w:val="center"/>
        </w:trPr>
        <w:tc>
          <w:tcPr>
            <w:tcW w:w="1419" w:type="dxa"/>
            <w:tcBorders>
              <w:left w:val="single" w:sz="4" w:space="0" w:color="FFFFFF"/>
            </w:tcBorders>
            <w:shd w:val="clear" w:color="auto" w:fill="C6D9F1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EBV+DLBCL11</w:t>
            </w:r>
          </w:p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(T34320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5902612 (100%)</w:t>
            </w:r>
          </w:p>
        </w:tc>
        <w:tc>
          <w:tcPr>
            <w:tcW w:w="992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84001473 (97.79%)</w:t>
            </w:r>
          </w:p>
        </w:tc>
        <w:tc>
          <w:tcPr>
            <w:tcW w:w="851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2885.39</w:t>
            </w:r>
          </w:p>
          <w:p w:rsidR="002827ED" w:rsidRPr="00A27E51" w:rsidRDefault="002827ED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7746.98</w:t>
            </w:r>
          </w:p>
        </w:tc>
        <w:tc>
          <w:tcPr>
            <w:tcW w:w="1085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eastAsia="zh-CN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60.1</w:t>
            </w:r>
          </w:p>
        </w:tc>
        <w:tc>
          <w:tcPr>
            <w:tcW w:w="977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154</w:t>
            </w:r>
          </w:p>
        </w:tc>
        <w:tc>
          <w:tcPr>
            <w:tcW w:w="970" w:type="dxa"/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9.83%</w:t>
            </w:r>
          </w:p>
        </w:tc>
        <w:tc>
          <w:tcPr>
            <w:tcW w:w="913" w:type="dxa"/>
            <w:tcBorders>
              <w:right w:val="single" w:sz="4" w:space="0" w:color="FFFFFF"/>
            </w:tcBorders>
            <w:shd w:val="clear" w:color="auto" w:fill="auto"/>
          </w:tcPr>
          <w:p w:rsidR="002827ED" w:rsidRPr="00A27E51" w:rsidRDefault="002827ED" w:rsidP="00896B82">
            <w:pPr>
              <w:spacing w:line="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27E51">
              <w:rPr>
                <w:rFonts w:ascii="Times New Roman" w:hAnsi="Times New Roman"/>
                <w:b/>
                <w:sz w:val="16"/>
                <w:szCs w:val="16"/>
              </w:rPr>
              <w:t>98.9%</w:t>
            </w:r>
          </w:p>
        </w:tc>
      </w:tr>
    </w:tbl>
    <w:p w:rsidR="002827ED" w:rsidRDefault="002827ED" w:rsidP="002827ED">
      <w:pPr>
        <w:jc w:val="left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 w:hint="eastAsia"/>
          <w:b/>
          <w:bCs/>
          <w:color w:val="003300"/>
          <w:sz w:val="22"/>
          <w:lang w:eastAsia="zh-CN"/>
        </w:rPr>
        <w:t>A</w:t>
      </w:r>
      <w:r w:rsidRPr="00EC44C1">
        <w:rPr>
          <w:rFonts w:ascii="Times New Roman" w:hAnsi="Times New Roman"/>
          <w:b/>
          <w:bCs/>
          <w:color w:val="003300"/>
          <w:sz w:val="22"/>
        </w:rPr>
        <w:t>bbreviation</w:t>
      </w:r>
      <w:r w:rsidRPr="00EC44C1">
        <w:rPr>
          <w:rFonts w:ascii="Times New Roman" w:hAnsi="Times New Roman"/>
          <w:sz w:val="22"/>
          <w:lang w:eastAsia="zh-CN"/>
        </w:rPr>
        <w:t>:</w:t>
      </w:r>
      <w:r>
        <w:rPr>
          <w:rFonts w:ascii="Times New Roman" w:hAnsi="Times New Roman" w:hint="eastAsia"/>
          <w:sz w:val="20"/>
          <w:szCs w:val="20"/>
          <w:lang w:eastAsia="zh-CN"/>
        </w:rPr>
        <w:t>: EBV+DLBCL</w:t>
      </w:r>
      <w:r>
        <w:rPr>
          <w:rFonts w:ascii="Times New Roman" w:hAnsi="Times New Roman" w:hint="eastAsia"/>
          <w:sz w:val="20"/>
          <w:szCs w:val="20"/>
          <w:lang w:eastAsia="zh-CN"/>
        </w:rPr>
        <w:t>，</w:t>
      </w:r>
      <w:r>
        <w:rPr>
          <w:rFonts w:ascii="Times New Roman" w:hAnsi="Times New Roman" w:hint="eastAsia"/>
          <w:sz w:val="20"/>
          <w:szCs w:val="20"/>
          <w:lang w:eastAsia="zh-CN"/>
        </w:rPr>
        <w:t xml:space="preserve">EB virus positive diffuse large B cell lymphoma; </w:t>
      </w:r>
      <w:proofErr w:type="spellStart"/>
      <w:r>
        <w:rPr>
          <w:rFonts w:ascii="Times New Roman" w:hAnsi="Times New Roman" w:hint="eastAsia"/>
          <w:sz w:val="20"/>
          <w:szCs w:val="20"/>
          <w:lang w:eastAsia="zh-CN"/>
        </w:rPr>
        <w:t>WES,whole</w:t>
      </w:r>
      <w:proofErr w:type="spellEnd"/>
      <w:r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sz w:val="20"/>
          <w:szCs w:val="20"/>
          <w:lang w:eastAsia="zh-CN"/>
        </w:rPr>
        <w:t>exome</w:t>
      </w:r>
      <w:proofErr w:type="spellEnd"/>
      <w:r>
        <w:rPr>
          <w:rFonts w:ascii="Times New Roman" w:hAnsi="Times New Roman" w:hint="eastAsia"/>
          <w:sz w:val="20"/>
          <w:szCs w:val="20"/>
          <w:lang w:eastAsia="zh-CN"/>
        </w:rPr>
        <w:t xml:space="preserve"> sequence</w:t>
      </w:r>
    </w:p>
    <w:p w:rsidR="002827ED" w:rsidRDefault="002827ED" w:rsidP="002827ED">
      <w:pPr>
        <w:jc w:val="left"/>
        <w:rPr>
          <w:rFonts w:ascii="Times New Roman" w:hAnsi="Times New Roman"/>
          <w:sz w:val="20"/>
          <w:szCs w:val="20"/>
          <w:lang w:eastAsia="zh-CN"/>
        </w:rPr>
      </w:pPr>
    </w:p>
    <w:p w:rsidR="009148DD" w:rsidRPr="002827ED" w:rsidRDefault="006E5270" w:rsidP="002827ED">
      <w:pPr>
        <w:rPr>
          <w:szCs w:val="20"/>
        </w:rPr>
      </w:pPr>
    </w:p>
    <w:sectPr w:rsidR="009148DD" w:rsidRPr="002827ED" w:rsidSect="002827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270" w:rsidRDefault="006E5270" w:rsidP="00FF1893">
      <w:r>
        <w:separator/>
      </w:r>
    </w:p>
  </w:endnote>
  <w:endnote w:type="continuationSeparator" w:id="0">
    <w:p w:rsidR="006E5270" w:rsidRDefault="006E5270" w:rsidP="00FF18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270" w:rsidRDefault="006E5270" w:rsidP="00FF1893">
      <w:r>
        <w:separator/>
      </w:r>
    </w:p>
  </w:footnote>
  <w:footnote w:type="continuationSeparator" w:id="0">
    <w:p w:rsidR="006E5270" w:rsidRDefault="006E5270" w:rsidP="00FF18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7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1893"/>
    <w:rsid w:val="00035E79"/>
    <w:rsid w:val="00060787"/>
    <w:rsid w:val="00075F7A"/>
    <w:rsid w:val="000808D6"/>
    <w:rsid w:val="00083416"/>
    <w:rsid w:val="00173642"/>
    <w:rsid w:val="00177B81"/>
    <w:rsid w:val="0018536A"/>
    <w:rsid w:val="00192F42"/>
    <w:rsid w:val="00245CCE"/>
    <w:rsid w:val="00270B0E"/>
    <w:rsid w:val="002827ED"/>
    <w:rsid w:val="002830C9"/>
    <w:rsid w:val="00342BA7"/>
    <w:rsid w:val="0037730A"/>
    <w:rsid w:val="003A61F3"/>
    <w:rsid w:val="003B34C6"/>
    <w:rsid w:val="003B71CE"/>
    <w:rsid w:val="003B7C24"/>
    <w:rsid w:val="00406391"/>
    <w:rsid w:val="00412EFF"/>
    <w:rsid w:val="0041661C"/>
    <w:rsid w:val="00472B5C"/>
    <w:rsid w:val="004E5F16"/>
    <w:rsid w:val="00521E3B"/>
    <w:rsid w:val="00556815"/>
    <w:rsid w:val="00577668"/>
    <w:rsid w:val="0064021D"/>
    <w:rsid w:val="00695A72"/>
    <w:rsid w:val="006965C9"/>
    <w:rsid w:val="006B0FEE"/>
    <w:rsid w:val="006B11AC"/>
    <w:rsid w:val="006E5270"/>
    <w:rsid w:val="00751EB0"/>
    <w:rsid w:val="00A36D85"/>
    <w:rsid w:val="00A70867"/>
    <w:rsid w:val="00AD5E74"/>
    <w:rsid w:val="00AE1B73"/>
    <w:rsid w:val="00B544FE"/>
    <w:rsid w:val="00BA0532"/>
    <w:rsid w:val="00BB47DC"/>
    <w:rsid w:val="00C305C5"/>
    <w:rsid w:val="00C55425"/>
    <w:rsid w:val="00CB7CAC"/>
    <w:rsid w:val="00D01EE6"/>
    <w:rsid w:val="00D10EB3"/>
    <w:rsid w:val="00D175C2"/>
    <w:rsid w:val="00D51E66"/>
    <w:rsid w:val="00DD406F"/>
    <w:rsid w:val="00DD7E6D"/>
    <w:rsid w:val="00E01EC5"/>
    <w:rsid w:val="00E64F08"/>
    <w:rsid w:val="00E7187A"/>
    <w:rsid w:val="00EA2625"/>
    <w:rsid w:val="00F205B7"/>
    <w:rsid w:val="00FF18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7ED"/>
    <w:pPr>
      <w:widowControl w:val="0"/>
      <w:jc w:val="both"/>
    </w:pPr>
    <w:rPr>
      <w:rFonts w:ascii="Century" w:eastAsia="宋体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1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18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18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1893"/>
    <w:rPr>
      <w:sz w:val="18"/>
      <w:szCs w:val="18"/>
    </w:rPr>
  </w:style>
  <w:style w:type="table" w:styleId="a5">
    <w:name w:val="Table Grid"/>
    <w:basedOn w:val="a1"/>
    <w:uiPriority w:val="39"/>
    <w:rsid w:val="00FF18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21E3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521E3B"/>
    <w:pPr>
      <w:spacing w:line="241" w:lineRule="atLeast"/>
    </w:pPr>
    <w:rPr>
      <w:color w:val="auto"/>
    </w:rPr>
  </w:style>
  <w:style w:type="paragraph" w:customStyle="1" w:styleId="Pa3">
    <w:name w:val="Pa3"/>
    <w:basedOn w:val="Default"/>
    <w:next w:val="Default"/>
    <w:uiPriority w:val="99"/>
    <w:rsid w:val="00521E3B"/>
    <w:pPr>
      <w:spacing w:line="201" w:lineRule="atLeast"/>
    </w:pPr>
    <w:rPr>
      <w:color w:val="auto"/>
    </w:rPr>
  </w:style>
  <w:style w:type="character" w:customStyle="1" w:styleId="A00">
    <w:name w:val="A0"/>
    <w:uiPriority w:val="99"/>
    <w:rsid w:val="00521E3B"/>
    <w:rPr>
      <w:b/>
      <w:bCs/>
      <w:color w:val="000000"/>
      <w:sz w:val="16"/>
      <w:szCs w:val="16"/>
    </w:rPr>
  </w:style>
  <w:style w:type="table" w:styleId="-1">
    <w:name w:val="Light Shading Accent 1"/>
    <w:basedOn w:val="a1"/>
    <w:uiPriority w:val="60"/>
    <w:rsid w:val="00521E3B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5">
    <w:name w:val="Light Shading Accent 5"/>
    <w:basedOn w:val="a1"/>
    <w:uiPriority w:val="60"/>
    <w:rsid w:val="00521E3B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120927-1B74-4302-86F0-1EA131CBB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12</Words>
  <Characters>1209</Characters>
  <Application>Microsoft Office Word</Application>
  <DocSecurity>0</DocSecurity>
  <Lines>10</Lines>
  <Paragraphs>2</Paragraphs>
  <ScaleCrop>false</ScaleCrop>
  <Company>Toshiba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</dc:creator>
  <cp:keywords/>
  <dc:description/>
  <cp:lastModifiedBy>liu fang</cp:lastModifiedBy>
  <cp:revision>36</cp:revision>
  <dcterms:created xsi:type="dcterms:W3CDTF">2017-12-28T13:03:00Z</dcterms:created>
  <dcterms:modified xsi:type="dcterms:W3CDTF">2018-07-28T03:03:00Z</dcterms:modified>
</cp:coreProperties>
</file>